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A58BAB" w14:textId="77777777" w:rsidR="005557F0" w:rsidRDefault="005557F0" w:rsidP="005557F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59EBE195" w14:textId="77777777" w:rsidR="005557F0" w:rsidRDefault="005557F0" w:rsidP="005557F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ary Table 1. Clinical comparison between premature and non-premature infants.</w:t>
      </w:r>
    </w:p>
    <w:tbl>
      <w:tblPr>
        <w:tblStyle w:val="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758"/>
        <w:gridCol w:w="1699"/>
        <w:gridCol w:w="1909"/>
        <w:gridCol w:w="924"/>
        <w:gridCol w:w="796"/>
      </w:tblGrid>
      <w:tr w:rsidR="005557F0" w14:paraId="0CAA0815" w14:textId="77777777" w:rsidTr="005557F0">
        <w:tc>
          <w:tcPr>
            <w:tcW w:w="17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9EF63" w14:textId="77777777" w:rsidR="005557F0" w:rsidRDefault="005557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A19623" w14:textId="77777777" w:rsidR="005557F0" w:rsidRDefault="005557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mature</w:t>
            </w:r>
            <w:r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 xml:space="preserve"> infants (n =34)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98925" w14:textId="77777777" w:rsidR="005557F0" w:rsidRDefault="005557F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on-premature infants </w:t>
            </w:r>
            <w:r>
              <w:rPr>
                <w:rFonts w:ascii="Times New Roman" w:eastAsia="宋体" w:hAnsi="Times New Roman" w:cs="Times New Roman"/>
                <w:color w:val="131413"/>
                <w:kern w:val="0"/>
                <w:sz w:val="24"/>
                <w:szCs w:val="24"/>
              </w:rPr>
              <w:t>(n = 157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F0E69" w14:textId="77777777" w:rsidR="005557F0" w:rsidRDefault="005557F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88DF0" w14:textId="77777777" w:rsidR="005557F0" w:rsidRDefault="005557F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557F0" w14:paraId="66847059" w14:textId="77777777" w:rsidTr="005557F0"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4C393" w14:textId="77777777" w:rsidR="005557F0" w:rsidRDefault="005557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Hospital </w:t>
            </w:r>
            <w:proofErr w:type="gramStart"/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tay</w:t>
            </w:r>
            <w:proofErr w:type="gramEnd"/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median, day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D637" w14:textId="77777777" w:rsidR="005557F0" w:rsidRDefault="005557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9C08B" w14:textId="77777777" w:rsidR="005557F0" w:rsidRDefault="005557F0">
            <w:pPr>
              <w:wordWrap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24 (18, 31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C4FB1" w14:textId="77777777" w:rsidR="005557F0" w:rsidRDefault="005557F0">
            <w:pPr>
              <w:wordWrap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20 (17, 2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9FFCF" w14:textId="77777777" w:rsidR="005557F0" w:rsidRDefault="005557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-1.96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77F1D" w14:textId="77777777" w:rsidR="005557F0" w:rsidRDefault="005557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049</w:t>
            </w:r>
          </w:p>
        </w:tc>
      </w:tr>
      <w:tr w:rsidR="005557F0" w14:paraId="2BB328D9" w14:textId="77777777" w:rsidTr="005557F0"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6E6FE" w14:textId="77777777" w:rsidR="005557F0" w:rsidRDefault="005557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ssociated anomalie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85DE4" w14:textId="77777777" w:rsidR="005557F0" w:rsidRDefault="005557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6AF79" w14:textId="77777777" w:rsidR="005557F0" w:rsidRDefault="005557F0">
            <w:pPr>
              <w:wordWrap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30 (88.2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695EA" w14:textId="77777777" w:rsidR="005557F0" w:rsidRDefault="005557F0">
            <w:pPr>
              <w:wordWrap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28 (81.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20D7F" w14:textId="77777777" w:rsidR="005557F0" w:rsidRDefault="005557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4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C92A8" w14:textId="77777777" w:rsidR="005557F0" w:rsidRDefault="005557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492</w:t>
            </w:r>
          </w:p>
        </w:tc>
      </w:tr>
      <w:tr w:rsidR="005557F0" w14:paraId="2BED8818" w14:textId="77777777" w:rsidTr="005557F0"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2E34D" w14:textId="77777777" w:rsidR="005557F0" w:rsidRDefault="005557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46CBFA" w14:textId="77777777" w:rsidR="005557F0" w:rsidRDefault="005557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0C08D8" w14:textId="77777777" w:rsidR="005557F0" w:rsidRDefault="005557F0">
            <w:pPr>
              <w:wordWrap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4 (11.8)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C03D7" w14:textId="77777777" w:rsidR="005557F0" w:rsidRDefault="005557F0">
            <w:pPr>
              <w:wordWrap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29 (18.5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BF983" w14:textId="77777777" w:rsidR="005557F0" w:rsidRDefault="005557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00F73" w14:textId="77777777" w:rsidR="005557F0" w:rsidRDefault="005557F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E4F833E" w14:textId="77777777" w:rsidR="000507C0" w:rsidRDefault="000507C0"/>
    <w:sectPr w:rsidR="00050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AC"/>
    <w:rsid w:val="000507C0"/>
    <w:rsid w:val="005557F0"/>
    <w:rsid w:val="006A5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AC8A04-F135-4E71-89BC-5CFC6A204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7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59"/>
    <w:rsid w:val="005557F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82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深</dc:creator>
  <cp:keywords/>
  <dc:description/>
  <cp:lastModifiedBy>杨 深</cp:lastModifiedBy>
  <cp:revision>2</cp:revision>
  <dcterms:created xsi:type="dcterms:W3CDTF">2021-03-11T12:17:00Z</dcterms:created>
  <dcterms:modified xsi:type="dcterms:W3CDTF">2021-03-11T12:17:00Z</dcterms:modified>
</cp:coreProperties>
</file>